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954" w:rsidRPr="00E56A96" w:rsidRDefault="006D3954" w:rsidP="006D3954">
      <w:pPr>
        <w:spacing w:after="234"/>
        <w:ind w:left="8"/>
        <w:rPr>
          <w:rFonts w:ascii="Times New Roman" w:hAnsi="Times New Roman" w:cs="Times New Roman"/>
        </w:rPr>
      </w:pPr>
      <w:r w:rsidRPr="00E56A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E56A96">
        <w:rPr>
          <w:rFonts w:ascii="Times New Roman" w:hAnsi="Times New Roman" w:cs="Times New Roman"/>
        </w:rPr>
        <w:t xml:space="preserve"> Table: The estimate, 95% confidence interval, and p-value from a logistic regression model for the viral only outcome with rotavirus cases removed. </w:t>
      </w:r>
    </w:p>
    <w:tbl>
      <w:tblPr>
        <w:tblStyle w:val="TableGrid"/>
        <w:tblW w:w="6187" w:type="dxa"/>
        <w:tblInd w:w="108" w:type="dxa"/>
        <w:tblLook w:val="04A0" w:firstRow="1" w:lastRow="0" w:firstColumn="1" w:lastColumn="0" w:noHBand="0" w:noVBand="1"/>
      </w:tblPr>
      <w:tblGrid>
        <w:gridCol w:w="2040"/>
        <w:gridCol w:w="2716"/>
        <w:gridCol w:w="1431"/>
      </w:tblGrid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Variable Name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Odds Ratios (95% CI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P-value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Intercept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1.693 (0.006 – 488.504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855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Age (mo.)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0.951 (0.933 – 0.969) 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&lt;0.0001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Season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 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 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Dry/Cold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Reference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Rainy/Cold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390 (0.246 – 0.617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&lt;0.0001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Dry/Hot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550 (0.385 – 0.786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001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Rainy/Hot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600 (0.415 – 0.866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006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Blood in stool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0.154 (0.096 – 0.248) 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&lt;0.0001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HAZ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1.085 (0.964 – 1.220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176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Vomiting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1.578 (1.194 – 2..85) 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001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Breastfed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 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 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None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Reference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Partially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2.281 (1.520 – 3.424) 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&lt;0.0001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 xml:space="preserve">    Exclusively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1.827 (0.921 – 3.622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085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MUAC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1.061 (0.965 – 1.167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220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Resp. Rate (per min.)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982 (0.965 – 1.000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047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Wealth Index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1.099 (0.958 – 1.260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178</w:t>
            </w:r>
          </w:p>
        </w:tc>
      </w:tr>
      <w:tr w:rsidR="006D3954" w:rsidRPr="00827F61" w:rsidTr="00DA403D">
        <w:tc>
          <w:tcPr>
            <w:tcW w:w="2040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Temperature (◦C)</w:t>
            </w:r>
          </w:p>
        </w:tc>
        <w:tc>
          <w:tcPr>
            <w:tcW w:w="2716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954 (0.819 – 1.112)</w:t>
            </w:r>
          </w:p>
        </w:tc>
        <w:tc>
          <w:tcPr>
            <w:tcW w:w="1431" w:type="dxa"/>
          </w:tcPr>
          <w:p w:rsidR="006D3954" w:rsidRPr="00827F61" w:rsidRDefault="006D3954" w:rsidP="00DA403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i w:val="0"/>
              </w:rPr>
            </w:pPr>
            <w:r w:rsidRPr="00827F61">
              <w:rPr>
                <w:rFonts w:ascii="Times New Roman" w:eastAsia="Times New Roman" w:hAnsi="Times New Roman" w:cs="Times New Roman"/>
                <w:i w:val="0"/>
              </w:rPr>
              <w:t>0.550</w:t>
            </w:r>
          </w:p>
        </w:tc>
      </w:tr>
    </w:tbl>
    <w:p w:rsidR="0050142F" w:rsidRDefault="0050142F">
      <w:bookmarkStart w:id="0" w:name="_GoBack"/>
      <w:bookmarkEnd w:id="0"/>
    </w:p>
    <w:sectPr w:rsidR="0050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954"/>
    <w:rsid w:val="0050142F"/>
    <w:rsid w:val="006D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587CE0-E9DF-4E9C-AF85-C69CE27B4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954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>UofU Department of Internal Medicine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52:00Z</dcterms:created>
  <dcterms:modified xsi:type="dcterms:W3CDTF">2020-09-25T15:52:00Z</dcterms:modified>
</cp:coreProperties>
</file>